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75" w:type="dxa"/>
        <w:tblLayout w:type="fixed"/>
        <w:tblLook w:val="0600" w:firstRow="0" w:lastRow="0" w:firstColumn="0" w:lastColumn="0" w:noHBand="1" w:noVBand="1"/>
      </w:tblPr>
      <w:tblGrid>
        <w:gridCol w:w="4315"/>
        <w:gridCol w:w="810"/>
        <w:gridCol w:w="2520"/>
        <w:gridCol w:w="1530"/>
      </w:tblGrid>
      <w:tr w:rsidR="00EA5BBC" w:rsidRPr="00E35D41" w14:paraId="55D0ED7C" w14:textId="77777777" w:rsidTr="0074460B">
        <w:trPr>
          <w:trHeight w:val="226"/>
        </w:trPr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15596" w14:textId="77777777" w:rsidR="00EA5BBC" w:rsidRPr="00E35D41" w:rsidRDefault="00EA5BBC" w:rsidP="0074460B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</w:rPr>
            </w:pPr>
            <w:r w:rsidRPr="00E35D4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D40DE" w14:textId="77777777" w:rsidR="00EA5BBC" w:rsidRPr="00E35D41" w:rsidRDefault="00EA5BBC" w:rsidP="0074460B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 w:rsidRPr="00E35D41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E7BA3" w14:textId="77777777" w:rsidR="00EA5BBC" w:rsidRPr="00E35D41" w:rsidRDefault="00EA5BBC" w:rsidP="0074460B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 w:rsidRPr="00E35D41">
              <w:rPr>
                <w:rFonts w:ascii="Times New Roman" w:eastAsia="Times New Roman" w:hAnsi="Times New Roman" w:cs="Times New Roman"/>
              </w:rPr>
              <w:t>Incident Rate Ratio 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219E0C7" w14:textId="77777777" w:rsidR="00EA5BBC" w:rsidRPr="00E35D41" w:rsidRDefault="00EA5BBC" w:rsidP="0074460B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 w:rsidRPr="00E35D41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E35D41">
              <w:rPr>
                <w:rFonts w:ascii="Times New Roman" w:eastAsia="Times New Roman" w:hAnsi="Times New Roman" w:cs="Times New Roman"/>
              </w:rPr>
              <w:t xml:space="preserve"> value</w:t>
            </w:r>
          </w:p>
        </w:tc>
      </w:tr>
      <w:tr w:rsidR="00EA5BBC" w:rsidRPr="00E35D41" w14:paraId="0A8843C0" w14:textId="77777777" w:rsidTr="0074460B">
        <w:trPr>
          <w:trHeight w:val="226"/>
        </w:trPr>
        <w:tc>
          <w:tcPr>
            <w:tcW w:w="431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39AEB" w14:textId="77777777" w:rsidR="00EA5BBC" w:rsidRPr="00E35D41" w:rsidRDefault="00EA5BBC" w:rsidP="0074460B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</w:rPr>
            </w:pPr>
            <w:r w:rsidRPr="00E35D41">
              <w:rPr>
                <w:rFonts w:ascii="Times New Roman" w:eastAsia="Times New Roman" w:hAnsi="Times New Roman" w:cs="Times New Roman"/>
                <w:i/>
              </w:rPr>
              <w:t xml:space="preserve">Distributed lag model – unadjusted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B004A" w14:textId="77777777" w:rsidR="00EA5BBC" w:rsidRPr="00E35D41" w:rsidRDefault="00EA5BBC" w:rsidP="0074460B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6E556" w14:textId="77777777" w:rsidR="00EA5BBC" w:rsidRPr="00E35D41" w:rsidRDefault="00EA5BBC" w:rsidP="0074460B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A28CE88" w14:textId="77777777" w:rsidR="00EA5BBC" w:rsidRPr="00E35D41" w:rsidRDefault="00EA5BBC" w:rsidP="0074460B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A5BBC" w:rsidRPr="00E35D41" w14:paraId="65B00E82" w14:textId="77777777" w:rsidTr="0074460B">
        <w:trPr>
          <w:trHeight w:val="214"/>
        </w:trPr>
        <w:tc>
          <w:tcPr>
            <w:tcW w:w="43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BD878" w14:textId="77777777" w:rsidR="00EA5BBC" w:rsidRPr="00E35D41" w:rsidRDefault="00EA5BBC" w:rsidP="0074460B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</w:rPr>
            </w:pPr>
            <w:r w:rsidRPr="00E35D41">
              <w:rPr>
                <w:rFonts w:ascii="Times New Roman" w:eastAsia="Times New Roman" w:hAnsi="Times New Roman" w:cs="Times New Roman"/>
              </w:rPr>
              <w:t xml:space="preserve">      </w:t>
            </w:r>
            <w:r w:rsidRPr="00E35D41">
              <w:rPr>
                <w:rFonts w:ascii="Times New Roman" w:eastAsia="Times New Roman" w:hAnsi="Times New Roman" w:cs="Times New Roman"/>
              </w:rPr>
              <w:tab/>
              <w:t xml:space="preserve">Negative sentiment (0-month lag) </w:t>
            </w:r>
          </w:p>
        </w:tc>
        <w:tc>
          <w:tcPr>
            <w:tcW w:w="810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CC4483" w14:textId="77777777" w:rsidR="00EA5BBC" w:rsidRPr="00E35D41" w:rsidRDefault="00EA5BBC" w:rsidP="0074460B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 w:rsidRPr="00E35D41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25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6D5C63" w14:textId="77777777" w:rsidR="00EA5BBC" w:rsidRPr="00E35D41" w:rsidRDefault="00EA5BBC" w:rsidP="0074460B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 w:rsidRPr="00E35D41">
              <w:rPr>
                <w:rFonts w:ascii="Times New Roman" w:eastAsia="Times New Roman" w:hAnsi="Times New Roman" w:cs="Times New Roman"/>
              </w:rPr>
              <w:t>1.15 (1.01, 1.31)</w:t>
            </w:r>
          </w:p>
        </w:tc>
        <w:tc>
          <w:tcPr>
            <w:tcW w:w="1530" w:type="dxa"/>
          </w:tcPr>
          <w:p w14:paraId="1E7E131D" w14:textId="77777777" w:rsidR="00EA5BBC" w:rsidRPr="00E35D41" w:rsidRDefault="00EA5BBC" w:rsidP="0074460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E35D41">
              <w:rPr>
                <w:rFonts w:ascii="Times New Roman" w:eastAsia="Times New Roman" w:hAnsi="Times New Roman" w:cs="Times New Roman"/>
              </w:rPr>
              <w:t>0.038</w:t>
            </w:r>
          </w:p>
        </w:tc>
      </w:tr>
      <w:tr w:rsidR="00EA5BBC" w:rsidRPr="00E35D41" w14:paraId="715A0D98" w14:textId="77777777" w:rsidTr="0074460B">
        <w:trPr>
          <w:trHeight w:val="214"/>
        </w:trPr>
        <w:tc>
          <w:tcPr>
            <w:tcW w:w="43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297C4D" w14:textId="77777777" w:rsidR="00EA5BBC" w:rsidRPr="00E35D41" w:rsidRDefault="00EA5BBC" w:rsidP="0074460B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</w:rPr>
            </w:pPr>
            <w:r w:rsidRPr="00E35D41">
              <w:rPr>
                <w:rFonts w:ascii="Times New Roman" w:eastAsia="Times New Roman" w:hAnsi="Times New Roman" w:cs="Times New Roman"/>
              </w:rPr>
              <w:t xml:space="preserve">      </w:t>
            </w:r>
            <w:r w:rsidRPr="00E35D41">
              <w:rPr>
                <w:rFonts w:ascii="Times New Roman" w:eastAsia="Times New Roman" w:hAnsi="Times New Roman" w:cs="Times New Roman"/>
              </w:rPr>
              <w:tab/>
              <w:t xml:space="preserve">Negative sentiment (1-month lag) </w:t>
            </w:r>
          </w:p>
        </w:tc>
        <w:tc>
          <w:tcPr>
            <w:tcW w:w="810" w:type="dxa"/>
            <w:vMerge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925F1B" w14:textId="77777777" w:rsidR="00EA5BBC" w:rsidRPr="00E35D41" w:rsidRDefault="00EA5BBC" w:rsidP="007446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74D12" w14:textId="77777777" w:rsidR="00EA5BBC" w:rsidRPr="00E35D41" w:rsidRDefault="00EA5BBC" w:rsidP="0074460B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 w:rsidRPr="00E35D41">
              <w:rPr>
                <w:rFonts w:ascii="Times New Roman" w:eastAsia="Times New Roman" w:hAnsi="Times New Roman" w:cs="Times New Roman"/>
              </w:rPr>
              <w:t>1.10 (0.94, 1.29)</w:t>
            </w:r>
          </w:p>
        </w:tc>
        <w:tc>
          <w:tcPr>
            <w:tcW w:w="1530" w:type="dxa"/>
          </w:tcPr>
          <w:p w14:paraId="1A34A992" w14:textId="77777777" w:rsidR="00EA5BBC" w:rsidRPr="00E35D41" w:rsidRDefault="00EA5BBC" w:rsidP="0074460B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 w:rsidRPr="00E35D41">
              <w:rPr>
                <w:rFonts w:ascii="Times New Roman" w:eastAsia="Times New Roman" w:hAnsi="Times New Roman" w:cs="Times New Roman"/>
              </w:rPr>
              <w:t>0.231</w:t>
            </w:r>
          </w:p>
        </w:tc>
      </w:tr>
      <w:tr w:rsidR="00EA5BBC" w:rsidRPr="00E35D41" w14:paraId="4E494F48" w14:textId="77777777" w:rsidTr="0074460B">
        <w:trPr>
          <w:trHeight w:val="226"/>
        </w:trPr>
        <w:tc>
          <w:tcPr>
            <w:tcW w:w="431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C86BF8" w14:textId="77777777" w:rsidR="00EA5BBC" w:rsidRPr="00E35D41" w:rsidRDefault="00EA5BBC" w:rsidP="0074460B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</w:rPr>
            </w:pPr>
            <w:r w:rsidRPr="00E35D41">
              <w:rPr>
                <w:rFonts w:ascii="Times New Roman" w:eastAsia="Times New Roman" w:hAnsi="Times New Roman" w:cs="Times New Roman"/>
              </w:rPr>
              <w:t xml:space="preserve">      </w:t>
            </w:r>
            <w:r w:rsidRPr="00E35D41">
              <w:rPr>
                <w:rFonts w:ascii="Times New Roman" w:eastAsia="Times New Roman" w:hAnsi="Times New Roman" w:cs="Times New Roman"/>
              </w:rPr>
              <w:tab/>
              <w:t xml:space="preserve">Negative sentiment (2m lag) </w:t>
            </w: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2C45C" w14:textId="77777777" w:rsidR="00EA5BBC" w:rsidRPr="00E35D41" w:rsidRDefault="00EA5BBC" w:rsidP="007446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3F143" w14:textId="77777777" w:rsidR="00EA5BBC" w:rsidRPr="00E35D41" w:rsidRDefault="00EA5BBC" w:rsidP="0074460B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 w:rsidRPr="00E35D41">
              <w:rPr>
                <w:rFonts w:ascii="Times New Roman" w:eastAsia="Times New Roman" w:hAnsi="Times New Roman" w:cs="Times New Roman"/>
              </w:rPr>
              <w:t>1.05 (0.92, 1.1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D9B6A48" w14:textId="77777777" w:rsidR="00EA5BBC" w:rsidRPr="00E35D41" w:rsidRDefault="00EA5BBC" w:rsidP="0074460B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 w:rsidRPr="00E35D41">
              <w:rPr>
                <w:rFonts w:ascii="Times New Roman" w:eastAsia="Times New Roman" w:hAnsi="Times New Roman" w:cs="Times New Roman"/>
              </w:rPr>
              <w:t>0.484</w:t>
            </w:r>
          </w:p>
        </w:tc>
      </w:tr>
      <w:tr w:rsidR="00EA5BBC" w:rsidRPr="00E35D41" w14:paraId="5F38C9EB" w14:textId="77777777" w:rsidTr="0074460B">
        <w:trPr>
          <w:trHeight w:val="226"/>
        </w:trPr>
        <w:tc>
          <w:tcPr>
            <w:tcW w:w="431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35233" w14:textId="77777777" w:rsidR="00EA5BBC" w:rsidRPr="00E35D41" w:rsidRDefault="00EA5BBC" w:rsidP="0074460B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</w:rPr>
            </w:pPr>
            <w:r w:rsidRPr="00E35D41">
              <w:rPr>
                <w:rFonts w:ascii="Times New Roman" w:eastAsia="Times New Roman" w:hAnsi="Times New Roman" w:cs="Times New Roman"/>
                <w:i/>
              </w:rPr>
              <w:t>Distributed lag model –unadjusted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54E95" w14:textId="77777777" w:rsidR="00EA5BBC" w:rsidRPr="00E35D41" w:rsidRDefault="00EA5BBC" w:rsidP="007446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4A53D" w14:textId="77777777" w:rsidR="00EA5BBC" w:rsidRPr="00E35D41" w:rsidRDefault="00EA5BBC" w:rsidP="0074460B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A83D96B" w14:textId="77777777" w:rsidR="00EA5BBC" w:rsidRPr="00E35D41" w:rsidRDefault="00EA5BBC" w:rsidP="0074460B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A5BBC" w:rsidRPr="00E35D41" w14:paraId="788D32C2" w14:textId="77777777" w:rsidTr="0074460B">
        <w:trPr>
          <w:trHeight w:val="214"/>
        </w:trPr>
        <w:tc>
          <w:tcPr>
            <w:tcW w:w="43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7135D" w14:textId="77777777" w:rsidR="00EA5BBC" w:rsidRPr="00E35D41" w:rsidRDefault="00EA5BBC" w:rsidP="0074460B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</w:rPr>
            </w:pPr>
            <w:r w:rsidRPr="00E35D41">
              <w:rPr>
                <w:rFonts w:ascii="Times New Roman" w:eastAsia="Times New Roman" w:hAnsi="Times New Roman" w:cs="Times New Roman"/>
              </w:rPr>
              <w:t xml:space="preserve">      </w:t>
            </w:r>
            <w:r w:rsidRPr="00E35D41">
              <w:rPr>
                <w:rFonts w:ascii="Times New Roman" w:eastAsia="Times New Roman" w:hAnsi="Times New Roman" w:cs="Times New Roman"/>
              </w:rPr>
              <w:tab/>
              <w:t xml:space="preserve">Positive sentiment (0-month lag) </w:t>
            </w:r>
          </w:p>
        </w:tc>
        <w:tc>
          <w:tcPr>
            <w:tcW w:w="810" w:type="dxa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9EAC34" w14:textId="77777777" w:rsidR="00EA5BBC" w:rsidRPr="00E35D41" w:rsidRDefault="00EA5BBC" w:rsidP="0074460B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 w:rsidRPr="00E35D41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25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41236E" w14:textId="77777777" w:rsidR="00EA5BBC" w:rsidRPr="00E35D41" w:rsidRDefault="00EA5BBC" w:rsidP="0074460B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 w:rsidRPr="00E35D41">
              <w:rPr>
                <w:rFonts w:ascii="Times New Roman" w:eastAsia="Times New Roman" w:hAnsi="Times New Roman" w:cs="Times New Roman"/>
              </w:rPr>
              <w:t>0.89 (0.81, 0.97)</w:t>
            </w:r>
          </w:p>
        </w:tc>
        <w:tc>
          <w:tcPr>
            <w:tcW w:w="1530" w:type="dxa"/>
          </w:tcPr>
          <w:p w14:paraId="5BF8F2F3" w14:textId="77777777" w:rsidR="00EA5BBC" w:rsidRPr="00E35D41" w:rsidRDefault="00EA5BBC" w:rsidP="0074460B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 w:rsidRPr="00E35D41">
              <w:rPr>
                <w:rFonts w:ascii="Times New Roman" w:eastAsia="Times New Roman" w:hAnsi="Times New Roman" w:cs="Times New Roman"/>
              </w:rPr>
              <w:t>0.011</w:t>
            </w:r>
          </w:p>
        </w:tc>
      </w:tr>
      <w:tr w:rsidR="00EA5BBC" w:rsidRPr="00E35D41" w14:paraId="251BA2B9" w14:textId="77777777" w:rsidTr="0074460B">
        <w:trPr>
          <w:trHeight w:val="214"/>
        </w:trPr>
        <w:tc>
          <w:tcPr>
            <w:tcW w:w="43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E13E8D" w14:textId="77777777" w:rsidR="00EA5BBC" w:rsidRPr="00E35D41" w:rsidRDefault="00EA5BBC" w:rsidP="0074460B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</w:rPr>
            </w:pPr>
            <w:r w:rsidRPr="00E35D41">
              <w:rPr>
                <w:rFonts w:ascii="Times New Roman" w:eastAsia="Times New Roman" w:hAnsi="Times New Roman" w:cs="Times New Roman"/>
              </w:rPr>
              <w:t xml:space="preserve">      </w:t>
            </w:r>
            <w:r w:rsidRPr="00E35D41">
              <w:rPr>
                <w:rFonts w:ascii="Times New Roman" w:eastAsia="Times New Roman" w:hAnsi="Times New Roman" w:cs="Times New Roman"/>
              </w:rPr>
              <w:tab/>
              <w:t xml:space="preserve">Positive sentiment (1-month lag) </w:t>
            </w:r>
          </w:p>
        </w:tc>
        <w:tc>
          <w:tcPr>
            <w:tcW w:w="810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98DA6" w14:textId="77777777" w:rsidR="00EA5BBC" w:rsidRPr="00E35D41" w:rsidRDefault="00EA5BBC" w:rsidP="007446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BFEC2" w14:textId="77777777" w:rsidR="00EA5BBC" w:rsidRPr="00E35D41" w:rsidRDefault="00EA5BBC" w:rsidP="0074460B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 w:rsidRPr="00E35D41">
              <w:rPr>
                <w:rFonts w:ascii="Times New Roman" w:eastAsia="Times New Roman" w:hAnsi="Times New Roman" w:cs="Times New Roman"/>
              </w:rPr>
              <w:t>0.89 (0.79, 1.01)</w:t>
            </w:r>
          </w:p>
        </w:tc>
        <w:tc>
          <w:tcPr>
            <w:tcW w:w="1530" w:type="dxa"/>
          </w:tcPr>
          <w:p w14:paraId="16D93038" w14:textId="77777777" w:rsidR="00EA5BBC" w:rsidRPr="00E35D41" w:rsidRDefault="00EA5BBC" w:rsidP="0074460B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 w:rsidRPr="00E35D41">
              <w:rPr>
                <w:rFonts w:ascii="Times New Roman" w:eastAsia="Times New Roman" w:hAnsi="Times New Roman" w:cs="Times New Roman"/>
              </w:rPr>
              <w:t>0.082</w:t>
            </w:r>
          </w:p>
        </w:tc>
      </w:tr>
      <w:tr w:rsidR="00EA5BBC" w:rsidRPr="00E35D41" w14:paraId="19BABDFC" w14:textId="77777777" w:rsidTr="0074460B">
        <w:trPr>
          <w:trHeight w:val="226"/>
        </w:trPr>
        <w:tc>
          <w:tcPr>
            <w:tcW w:w="431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E4689" w14:textId="77777777" w:rsidR="00EA5BBC" w:rsidRPr="00E35D41" w:rsidRDefault="00EA5BBC" w:rsidP="0074460B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</w:rPr>
            </w:pPr>
            <w:r w:rsidRPr="00E35D41">
              <w:rPr>
                <w:rFonts w:ascii="Times New Roman" w:eastAsia="Times New Roman" w:hAnsi="Times New Roman" w:cs="Times New Roman"/>
              </w:rPr>
              <w:t xml:space="preserve">      </w:t>
            </w:r>
            <w:r w:rsidRPr="00E35D41">
              <w:rPr>
                <w:rFonts w:ascii="Times New Roman" w:eastAsia="Times New Roman" w:hAnsi="Times New Roman" w:cs="Times New Roman"/>
              </w:rPr>
              <w:tab/>
              <w:t xml:space="preserve">Positive sentiment (2-month lag) </w:t>
            </w: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24B981" w14:textId="77777777" w:rsidR="00EA5BBC" w:rsidRPr="00E35D41" w:rsidRDefault="00EA5BBC" w:rsidP="007446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D6B7E" w14:textId="77777777" w:rsidR="00EA5BBC" w:rsidRPr="00E35D41" w:rsidRDefault="00EA5BBC" w:rsidP="0074460B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 w:rsidRPr="00E35D41">
              <w:rPr>
                <w:rFonts w:ascii="Times New Roman" w:eastAsia="Times New Roman" w:hAnsi="Times New Roman" w:cs="Times New Roman"/>
              </w:rPr>
              <w:t>0.97 (0.87, 1.0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E41B49C" w14:textId="77777777" w:rsidR="00EA5BBC" w:rsidRPr="00E35D41" w:rsidRDefault="00EA5BBC" w:rsidP="0074460B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</w:rPr>
            </w:pPr>
            <w:r w:rsidRPr="00E35D41">
              <w:rPr>
                <w:rFonts w:ascii="Times New Roman" w:eastAsia="Times New Roman" w:hAnsi="Times New Roman" w:cs="Times New Roman"/>
              </w:rPr>
              <w:t>0.658</w:t>
            </w:r>
          </w:p>
        </w:tc>
      </w:tr>
    </w:tbl>
    <w:p w14:paraId="2C1722F2" w14:textId="77777777" w:rsidR="00EA5BBC" w:rsidRPr="00E35D41" w:rsidRDefault="00EA5BBC" w:rsidP="00EA5BB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35D41">
        <w:rPr>
          <w:rFonts w:ascii="Times New Roman" w:eastAsia="Times New Roman" w:hAnsi="Times New Roman" w:cs="Times New Roman"/>
          <w:sz w:val="24"/>
          <w:szCs w:val="24"/>
        </w:rPr>
        <w:t xml:space="preserve">The distributed lag models use 0-month, 1-month and 2-month lags, regressing negative and positive sentiment towards Asians on anti-Asian hate crimes. </w:t>
      </w:r>
    </w:p>
    <w:p w14:paraId="652D24DE" w14:textId="77777777" w:rsidR="00BD6D50" w:rsidRDefault="00BD6D50"/>
    <w:sectPr w:rsidR="00BD6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wM7YwNja0MDW2NDJS0lEKTi0uzszPAykwrAUAeO7lgCwAAAA="/>
  </w:docVars>
  <w:rsids>
    <w:rsidRoot w:val="00EA5BBC"/>
    <w:rsid w:val="00587BF0"/>
    <w:rsid w:val="005A6564"/>
    <w:rsid w:val="00BD6D50"/>
    <w:rsid w:val="00EA5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8D493E"/>
  <w14:defaultImageDpi w14:val="32767"/>
  <w15:chartTrackingRefBased/>
  <w15:docId w15:val="{ECD96436-3316-4B34-9CAD-4C773CED1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BBC"/>
    <w:rPr>
      <w:rFonts w:ascii="Calibri" w:eastAsia="SimSun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 Hanxue</dc:creator>
  <cp:keywords/>
  <dc:description/>
  <cp:lastModifiedBy>Wei, Hanxue</cp:lastModifiedBy>
  <cp:revision>2</cp:revision>
  <dcterms:created xsi:type="dcterms:W3CDTF">2023-09-24T21:17:00Z</dcterms:created>
  <dcterms:modified xsi:type="dcterms:W3CDTF">2023-09-24T21:18:00Z</dcterms:modified>
</cp:coreProperties>
</file>